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811" w:rsidRDefault="00753811" w:rsidP="00753811"/>
    <w:p w:rsidR="00753811" w:rsidRDefault="00753811">
      <w:r>
        <w:rPr>
          <w:rFonts w:hint="eastAsia"/>
          <w:noProof/>
        </w:rPr>
        <w:drawing>
          <wp:inline distT="0" distB="0" distL="0" distR="0">
            <wp:extent cx="5267325" cy="1685925"/>
            <wp:effectExtent l="0" t="0" r="9525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811" w:rsidRDefault="00753811"/>
    <w:p w:rsidR="00824921" w:rsidRDefault="00824921">
      <w:pPr>
        <w:rPr>
          <w:rFonts w:hint="eastAsia"/>
        </w:rPr>
      </w:pPr>
    </w:p>
    <w:p w:rsidR="00824921" w:rsidRPr="00753811" w:rsidRDefault="00824921" w:rsidP="00824921">
      <w:pPr>
        <w:rPr>
          <w:b/>
        </w:rPr>
      </w:pPr>
      <w:r w:rsidRPr="00753811">
        <w:rPr>
          <w:b/>
        </w:rPr>
        <w:t>Supplementary Material Figure S1.</w:t>
      </w:r>
    </w:p>
    <w:p w:rsidR="00753811" w:rsidRDefault="00D3571D">
      <w:pPr>
        <w:rPr>
          <w:rFonts w:hint="eastAsia"/>
        </w:rPr>
      </w:pPr>
      <w:r w:rsidRPr="00753811">
        <w:t>Genetic context of</w:t>
      </w:r>
      <w:r w:rsidRPr="00753811">
        <w:rPr>
          <w:i/>
        </w:rPr>
        <w:t xml:space="preserve"> pmrC</w:t>
      </w:r>
      <w:r>
        <w:t xml:space="preserve"> in </w:t>
      </w:r>
      <w:r w:rsidRPr="00753811">
        <w:rPr>
          <w:i/>
        </w:rPr>
        <w:t>Shewanella algae</w:t>
      </w:r>
      <w:r>
        <w:t xml:space="preserve"> MARS 14 and </w:t>
      </w:r>
      <w:r w:rsidRPr="00753811">
        <w:rPr>
          <w:i/>
        </w:rPr>
        <w:t>Shewanella algae</w:t>
      </w:r>
      <w:r>
        <w:t xml:space="preserve"> TYL.</w:t>
      </w:r>
      <w:r w:rsidR="00824921">
        <w:t xml:space="preserve"> </w:t>
      </w:r>
      <w:r w:rsidR="00824921" w:rsidRPr="00824921">
        <w:t>The arrows indicate the positions and directions of transcription for each gene.</w:t>
      </w:r>
      <w:bookmarkStart w:id="0" w:name="_GoBack"/>
      <w:bookmarkEnd w:id="0"/>
    </w:p>
    <w:sectPr w:rsidR="0075381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4294" w:rsidRDefault="00E74294" w:rsidP="00753811">
      <w:r>
        <w:separator/>
      </w:r>
    </w:p>
  </w:endnote>
  <w:endnote w:type="continuationSeparator" w:id="0">
    <w:p w:rsidR="00E74294" w:rsidRDefault="00E74294" w:rsidP="00753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4294" w:rsidRDefault="00E74294" w:rsidP="00753811">
      <w:r>
        <w:separator/>
      </w:r>
    </w:p>
  </w:footnote>
  <w:footnote w:type="continuationSeparator" w:id="0">
    <w:p w:rsidR="00E74294" w:rsidRDefault="00E74294" w:rsidP="00753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9A2"/>
    <w:rsid w:val="002959A2"/>
    <w:rsid w:val="00520714"/>
    <w:rsid w:val="00753811"/>
    <w:rsid w:val="007E6378"/>
    <w:rsid w:val="00824921"/>
    <w:rsid w:val="00D3571D"/>
    <w:rsid w:val="00E7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3FEEB1-6ECD-43F6-BEF4-8220E5E6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8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5381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538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5381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2</cp:revision>
  <dcterms:created xsi:type="dcterms:W3CDTF">2019-04-05T09:29:00Z</dcterms:created>
  <dcterms:modified xsi:type="dcterms:W3CDTF">2019-04-05T16:28:00Z</dcterms:modified>
</cp:coreProperties>
</file>